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s and figure legends</w:t>
      </w: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5268595" cy="2365375"/>
            <wp:effectExtent l="0" t="0" r="8255" b="1587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Figure 1. PTX induced cytotoxicity in MDA-MB-231 and MCF-7 cells, but not in PTX-EXO treated in MDA-MB-231 and MCF-7 cells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Cytotoxicity of MDA-MB-231 (A) and MCF-7 (B) cells induced by different concentration of PTX. (C)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Northern blotting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ircBACH1 expression by transfection with circBACH1 vectors.</w:t>
      </w: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5272405" cy="3345180"/>
            <wp:effectExtent l="0" t="0" r="4445" b="762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igure 2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Downregulation of circBACH1 reverse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PTX-EXO-induced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cell migratio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A, C) Th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cell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migration was 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determined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MDA-MB-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46</w:t>
      </w:r>
      <w:bookmarkStart w:id="2" w:name="_GoBack"/>
      <w:bookmarkEnd w:id="2"/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8 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cells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treated with PTX and PBS-EXO or PTX-EXO and si-circBACH1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cale bar: 25 µm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(B)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migrated cell number of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was calculated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MDA-MB-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468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cells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after 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treated with PTX and PBS-EXO or PTX-EXO, or si-circBACH1.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*** </w:t>
      </w:r>
      <w:r>
        <w:rPr>
          <w:rFonts w:hint="default" w:ascii="Times New Roman" w:hAnsi="Times New Roman" w:cs="Times New Roman"/>
          <w:i/>
          <w:iCs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&lt; 0.001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compared with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PTX + PBS-EXO group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## P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&lt; 0.01, compared with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PTX + PTX-EXO group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C, D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Mammosphere formation (%) was determined in MCF-7 cells treated with miR-217 mimics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cale bar: 50 µ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bookmarkStart w:id="0" w:name="OLE_LINK84"/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***</w:t>
      </w:r>
      <w:bookmarkEnd w:id="0"/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</w:t>
      </w:r>
      <w:bookmarkStart w:id="1" w:name="OLE_LINK85"/>
      <w:r>
        <w:rPr>
          <w:rFonts w:hint="default" w:ascii="Times New Roman" w:hAnsi="Times New Roman" w:cs="Times New Roman"/>
          <w:i/>
          <w:iCs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 &lt; 0.001</w:t>
      </w:r>
      <w:bookmarkEnd w:id="1"/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iOTJlZjg4ZTZhNTU1YWI4MmRhNGE0Y2E2NWIyODEifQ=="/>
  </w:docVars>
  <w:rsids>
    <w:rsidRoot w:val="00000000"/>
    <w:rsid w:val="09B01A14"/>
    <w:rsid w:val="0B5208CC"/>
    <w:rsid w:val="1FE125D6"/>
    <w:rsid w:val="6BA4231E"/>
    <w:rsid w:val="7776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807</Characters>
  <Lines>0</Lines>
  <Paragraphs>0</Paragraphs>
  <TotalTime>1</TotalTime>
  <ScaleCrop>false</ScaleCrop>
  <LinksUpToDate>false</LinksUpToDate>
  <CharactersWithSpaces>95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6:17:00Z</dcterms:created>
  <dc:creator>Administrator</dc:creator>
  <cp:lastModifiedBy>汪小芳</cp:lastModifiedBy>
  <dcterms:modified xsi:type="dcterms:W3CDTF">2023-05-01T09:4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A277A943F014D4FB14811B443AE3708_12</vt:lpwstr>
  </property>
</Properties>
</file>